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47F7B" w14:textId="77777777" w:rsidR="0023630F" w:rsidRPr="00697842" w:rsidRDefault="0023630F" w:rsidP="0023630F">
      <w:pPr>
        <w:rPr>
          <w:rFonts w:ascii="Times New Roman" w:hAnsi="Times New Roman" w:cs="Times New Roman"/>
          <w:lang w:val="en-GB"/>
        </w:rPr>
      </w:pPr>
      <w:r w:rsidRPr="00697842">
        <w:rPr>
          <w:rFonts w:ascii="Times New Roman" w:hAnsi="Times New Roman" w:cs="Times New Roman"/>
          <w:b/>
          <w:bCs/>
          <w:lang w:val="en-GB"/>
        </w:rPr>
        <w:t>Table S1:</w:t>
      </w:r>
      <w:r w:rsidRPr="00697842">
        <w:rPr>
          <w:rFonts w:ascii="Times New Roman" w:hAnsi="Times New Roman" w:cs="Times New Roman"/>
          <w:lang w:val="en-GB"/>
        </w:rPr>
        <w:t xml:space="preserve"> Results of the statistic significant tests for growth rates under different temperatures </w:t>
      </w:r>
      <w:r w:rsidRPr="0069784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  <w14:ligatures w14:val="none"/>
        </w:rPr>
        <w:t>[°C]</w:t>
      </w:r>
    </w:p>
    <w:tbl>
      <w:tblPr>
        <w:tblW w:w="8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007"/>
        <w:gridCol w:w="1102"/>
        <w:gridCol w:w="1218"/>
        <w:gridCol w:w="1153"/>
        <w:gridCol w:w="1153"/>
        <w:gridCol w:w="1153"/>
      </w:tblGrid>
      <w:tr w:rsidR="0023630F" w:rsidRPr="00697842" w14:paraId="4AF5A515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6EB575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reatment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mperature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[°C]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D83882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nobryon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ciale</w:t>
            </w:r>
            <w:proofErr w:type="spellEnd"/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A0AA27E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ephyrion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. </w:t>
            </w:r>
          </w:p>
        </w:tc>
        <w:tc>
          <w:tcPr>
            <w:tcW w:w="1194" w:type="dxa"/>
          </w:tcPr>
          <w:p w14:paraId="3508BEA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roglenopsi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B87B2D7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llomona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FE49A3B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llomona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nu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FFD7EC8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llomona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23630F" w:rsidRPr="00697842" w14:paraId="3094F289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CAFC15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8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235893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ADE1024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341E3D60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7254EF1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D521678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34C5C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23630F" w:rsidRPr="00697842" w14:paraId="57A793A5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D2939E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8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1A00FDE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48D782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1194" w:type="dxa"/>
          </w:tcPr>
          <w:p w14:paraId="0247A5C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B041FA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1DFD68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3351D07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5</w:t>
            </w:r>
          </w:p>
        </w:tc>
      </w:tr>
      <w:tr w:rsidR="0023630F" w:rsidRPr="00697842" w14:paraId="461C63DF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2D815C1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1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6C76DC5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BCB048B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667A2A80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7BD60D0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9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738167B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DC33D87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96</w:t>
            </w:r>
          </w:p>
        </w:tc>
      </w:tr>
      <w:tr w:rsidR="0023630F" w:rsidRPr="00697842" w14:paraId="11B0D4E8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A30375B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5/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6C873A1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6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308AB9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3EABEAB1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4576788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9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82BC771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28EF745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23630F" w:rsidRPr="00697842" w14:paraId="27E1B771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7E47CA8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5/2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38F119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2A2E8E2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39</w:t>
            </w:r>
          </w:p>
        </w:tc>
        <w:tc>
          <w:tcPr>
            <w:tcW w:w="1194" w:type="dxa"/>
          </w:tcPr>
          <w:p w14:paraId="7ECCF8D2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8727E8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B6C228E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E769FE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23630F" w:rsidRPr="00697842" w14:paraId="1E9BD08F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9471F07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9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87E1321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7B0ACAE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4FDD8B4B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1358E4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6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EA0A91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4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4849D84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03</w:t>
            </w:r>
          </w:p>
        </w:tc>
      </w:tr>
      <w:tr w:rsidR="0023630F" w:rsidRPr="00697842" w14:paraId="3D938D1F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A9CBE50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23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A3DDE06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27B79A6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4</w:t>
            </w:r>
          </w:p>
        </w:tc>
        <w:tc>
          <w:tcPr>
            <w:tcW w:w="1194" w:type="dxa"/>
          </w:tcPr>
          <w:p w14:paraId="15F6BD9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9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5D4B728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C8336D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0DB0676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23630F" w:rsidRPr="00697842" w14:paraId="68A03276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099B73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41610A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D8A549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1EDC61A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79BF980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5BF5A34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8F420EF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23630F" w:rsidRPr="00697842" w14:paraId="47BD4424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4BCB73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6CD13AB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4784F6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468BED4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11B819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74800F6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0599531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23630F" w:rsidRPr="00697842" w14:paraId="1466E581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2EBF83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5/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19F09D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D4A249F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206BD097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32DE8D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349DACA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35B660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23630F" w:rsidRPr="00697842" w14:paraId="273E7466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A7F452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F8DBBD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B6C27E8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0F43D257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7E90C07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27F39C5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5D7EA25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23630F" w:rsidRPr="00697842" w14:paraId="0EC6CE98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2042734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460A792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B094FE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0F4C004E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1B47591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0F3596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987835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23630F" w:rsidRPr="00697842" w14:paraId="75ECA57C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BF047DA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C015D9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B708388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5672E726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1A88A1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1F84A9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D51CB2E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23630F" w:rsidRPr="00697842" w14:paraId="0F38E480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29576F8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8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B01B162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AFEB34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78315B60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88B59E1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503C4B6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C9E47E4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88</w:t>
            </w:r>
          </w:p>
        </w:tc>
      </w:tr>
      <w:tr w:rsidR="0023630F" w:rsidRPr="00697842" w14:paraId="05A84995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4A2C0EB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8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5/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2CFB69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59D643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4</w:t>
            </w:r>
          </w:p>
        </w:tc>
        <w:tc>
          <w:tcPr>
            <w:tcW w:w="1194" w:type="dxa"/>
          </w:tcPr>
          <w:p w14:paraId="7219D716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45D49A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9E02DD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84C6414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31</w:t>
            </w:r>
          </w:p>
        </w:tc>
      </w:tr>
      <w:tr w:rsidR="0023630F" w:rsidRPr="00697842" w14:paraId="5CB2D95C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41B8557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8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ED71486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C3B422E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5</w:t>
            </w:r>
          </w:p>
        </w:tc>
        <w:tc>
          <w:tcPr>
            <w:tcW w:w="1194" w:type="dxa"/>
          </w:tcPr>
          <w:p w14:paraId="7866AEF5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652DB7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3B99ABB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271A425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14</w:t>
            </w:r>
          </w:p>
        </w:tc>
      </w:tr>
      <w:tr w:rsidR="0023630F" w:rsidRPr="00697842" w14:paraId="2E425440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44987E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8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3F04FF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5395BE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148863B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F6674C4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89A64C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618535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5</w:t>
            </w:r>
          </w:p>
        </w:tc>
      </w:tr>
      <w:tr w:rsidR="0023630F" w:rsidRPr="00697842" w14:paraId="6B75B4FB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1A6E9B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8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B6058AF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A37178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2E8F5E3B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D1EC76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2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0D40585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0E4900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23630F" w:rsidRPr="00697842" w14:paraId="2B067B91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DACDE9F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1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5/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BE540B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4F0AD34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3</w:t>
            </w:r>
          </w:p>
        </w:tc>
        <w:tc>
          <w:tcPr>
            <w:tcW w:w="1194" w:type="dxa"/>
          </w:tcPr>
          <w:p w14:paraId="5031A657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BC73A97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51F644F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058000A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7</w:t>
            </w:r>
          </w:p>
        </w:tc>
      </w:tr>
      <w:tr w:rsidR="0023630F" w:rsidRPr="00697842" w14:paraId="6E5566E7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2BF2DC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1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B4C5621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A910F38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6</w:t>
            </w:r>
          </w:p>
        </w:tc>
        <w:tc>
          <w:tcPr>
            <w:tcW w:w="1194" w:type="dxa"/>
          </w:tcPr>
          <w:p w14:paraId="5A01D27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2F37054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029053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0BA838B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9</w:t>
            </w:r>
          </w:p>
        </w:tc>
      </w:tr>
      <w:tr w:rsidR="0023630F" w:rsidRPr="00697842" w14:paraId="61CD953F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D598BF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1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F5BCA90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F76E0D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5E9D3D00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13A041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9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9BCA194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5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48F8AD4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98</w:t>
            </w:r>
          </w:p>
        </w:tc>
      </w:tr>
      <w:tr w:rsidR="0023630F" w:rsidRPr="00697842" w14:paraId="465C168E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6E36E80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1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E12EB74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6DFC1DE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411D3DE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9DBF7F2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6C3C785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FCA1388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23630F" w:rsidRPr="00697842" w14:paraId="1B2C6D96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5DA30BB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E8C6C66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C273F3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9</w:t>
            </w:r>
          </w:p>
        </w:tc>
        <w:tc>
          <w:tcPr>
            <w:tcW w:w="1194" w:type="dxa"/>
          </w:tcPr>
          <w:p w14:paraId="68B05F91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6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14F27E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4BB784D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5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7030D9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3</w:t>
            </w:r>
          </w:p>
        </w:tc>
      </w:tr>
      <w:tr w:rsidR="0023630F" w:rsidRPr="00697842" w14:paraId="108315EA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274DB47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80CE6B8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18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1FBF5F7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0A17C566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CFC842A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78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E671C3F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4B3605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5</w:t>
            </w:r>
          </w:p>
        </w:tc>
      </w:tr>
      <w:tr w:rsidR="0023630F" w:rsidRPr="00697842" w14:paraId="3290BF22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FEC699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B9C309A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201873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7FAD522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736523A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9FD58CE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744B997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23630F" w:rsidRPr="00697842" w14:paraId="43970A85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60136B1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5/2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79C1F1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B6243E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73D48AE6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BE1956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82DC0B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E476267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52</w:t>
            </w:r>
          </w:p>
        </w:tc>
      </w:tr>
      <w:tr w:rsidR="0023630F" w:rsidRPr="00697842" w14:paraId="68D76BEA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47B68F6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5/2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D765445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F8BD008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51B88B23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FBE9B74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E5E6D89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79CE3AE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23630F" w:rsidRPr="00697842" w14:paraId="738AE95F" w14:textId="77777777" w:rsidTr="00EF7DC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B53EAD1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9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D64229A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5903D26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94" w:type="dxa"/>
          </w:tcPr>
          <w:p w14:paraId="59868E0E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A049238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C6A2DBC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0695266" w14:textId="77777777" w:rsidR="0023630F" w:rsidRPr="00697842" w:rsidRDefault="0023630F" w:rsidP="00EF7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</w:tbl>
    <w:p w14:paraId="3327C4F1" w14:textId="77777777" w:rsidR="0023630F" w:rsidRPr="00697842" w:rsidRDefault="0023630F" w:rsidP="0023630F">
      <w:pPr>
        <w:rPr>
          <w:rFonts w:ascii="Times New Roman" w:hAnsi="Times New Roman" w:cs="Times New Roman"/>
          <w:lang w:val="en-GB"/>
        </w:rPr>
      </w:pPr>
    </w:p>
    <w:p w14:paraId="62AD2773" w14:textId="77777777" w:rsidR="00991B2E" w:rsidRDefault="00991B2E"/>
    <w:sectPr w:rsidR="00991B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30F"/>
    <w:rsid w:val="0023630F"/>
    <w:rsid w:val="00477F24"/>
    <w:rsid w:val="00991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519DD21"/>
  <w15:chartTrackingRefBased/>
  <w15:docId w15:val="{5EC1EC7C-5779-4991-BE94-70BB16D8E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630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07</Characters>
  <Application>Microsoft Office Word</Application>
  <DocSecurity>0</DocSecurity>
  <Lines>19</Lines>
  <Paragraphs>5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ock</dc:creator>
  <cp:keywords/>
  <dc:description/>
  <cp:lastModifiedBy>Christina Bock</cp:lastModifiedBy>
  <cp:revision>1</cp:revision>
  <dcterms:created xsi:type="dcterms:W3CDTF">2025-08-04T11:00:00Z</dcterms:created>
  <dcterms:modified xsi:type="dcterms:W3CDTF">2025-08-04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229acc-a754-4e21-a7fe-276642d8aa33</vt:lpwstr>
  </property>
</Properties>
</file>